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E82" w:rsidRDefault="00A81E82">
      <w:pPr>
        <w:rPr>
          <w:u w:val="single"/>
        </w:rPr>
      </w:pPr>
      <w:r w:rsidRPr="00F026D7">
        <w:rPr>
          <w:u w:val="single"/>
        </w:rPr>
        <w:t>Genes present in the ‘macrophage’ signature of the DLBCL dataset at Pearson ≥0.65 and MCL 2.2.</w:t>
      </w:r>
    </w:p>
    <w:p w:rsidR="00A81E82" w:rsidRPr="00F026D7" w:rsidRDefault="00A81E82">
      <w:pPr>
        <w:rPr>
          <w:u w:val="single"/>
        </w:rPr>
      </w:pPr>
    </w:p>
    <w:tbl>
      <w:tblPr>
        <w:tblW w:w="5310" w:type="pct"/>
        <w:tblLook w:val="00A0"/>
      </w:tblPr>
      <w:tblGrid>
        <w:gridCol w:w="1266"/>
        <w:gridCol w:w="8549"/>
      </w:tblGrid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CP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cid phosphatase 2, lysosomal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DAMDEC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DAM-like, decysin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DAP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rfGAP with dual PH domains 2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DORA3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denosine A3 receptor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IF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llograft inflammatory factor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OAH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cyloxyacyl hydrolase (neutrophil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POL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polipoprotein L,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POL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polipoprotein L, 2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POL3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polipoprotein L, 3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RRB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rrestin, beta 2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TP8B4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ATPase, class I, type 8B, member 4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BCL2A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BCL2-related protein A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1orf38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hromosome 1 open reading frame 38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1orf54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hromosome 1 open reading frame 54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1QA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omplement component 1, q subcomponent, A chain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1QB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omplement component 1, q subcomponent, B chain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1QC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omplement component 1, q subcomponent, C chain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omplement component 2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3AR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omplement component 3a receptor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5AR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omplement component 5a receptor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APG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apping protein (actin filament), gelsolin-like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CR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hemokine (C-C motif) receptor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CRL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hemokine (C-C motif) receptor-like 2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D14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D14 molecule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D163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D163 molecule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D300A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D300a molecule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D4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D4 molecule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D68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D68 molecule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D74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D74 molecule, major histocompatibility complex, class II invariant chain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D84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D84 molecule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D86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D86 molecule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D97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D97 molecule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ECR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at eye syndrome chromosome region, candidate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HIT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hitinase 1 (chitotriosidase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IITA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lass II, major histocompatibility complex, transactivator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LEC10A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-type lectin domain family 10, member A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LEC2B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-type lectin domain family 2, member B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LEC7A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-type lectin domain family 7, member A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MKLR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hemokine-like receptor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SF1R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olony stimulating factor 1 receptor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SF2RB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olony stimulating factor 2 receptor, beta, low-affinity (granulocyte-macrophage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TSB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athepsin B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TSC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athepsin C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TSD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athepsin D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TSL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athepsin L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TSS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athepsin S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YBB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ytochrome b-245, beta polypeptide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YTH4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cytohesin 4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DPYD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dihydropyrimidine dehydrogenase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DRAM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damage-regulated autophagy modulator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DSE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dermatan sulfate epimerase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EMR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egf-like module containing, mucin-like, hormone receptor-like 2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FCER1G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Fc fragment of IgE, high affinity I, receptor for; gamma polypeptide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FCGR1A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Fc fragment of IgG, high affinity Ia, receptor (CD64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FCGR1B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Fc fragment of IgG, high affinity Ib, receptor (CD64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FCGR2A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Fc fragment of IgG, low affinity IIa, receptor (CD32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FCGR3B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Fc fragment of IgG, low affinity IIIb, receptor (CD16b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FGL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fibrinogen-like 2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FGR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Gardner-Rasheed feline sarcoma viral (v-fgr) oncogene homolog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FPR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formyl peptide receptor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FPR3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formyl peptide receptor 3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GBP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guanylate binding protein 2, interferon-inducible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GCH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GTP cyclohydrolase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GPNMB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glycoprotein (transmembrane) nmb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GPR65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G protein-coupled receptor 65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GPX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glutathione peroxidase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HCK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hemopoietic cell kinase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HK3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hexokinase 3 (white cell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HLA-DMA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ajor histocompatibility complex, class II, DM alpha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HLA-DMB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ajor histocompatibility complex, class II, DM beta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HLA-DOA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ajor histocompatibility complex, class II, DO alpha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HLA-DPA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ajor histocompatibility complex, class II, DP alpha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HLA-DPB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ajor histocompatibility complex, class II, DP beta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HLA-DQA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ajor histocompatibility complex, class II, DQ alpha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HLA-DQB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ajor histocompatibility complex, class II, DQ beta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HLA-DRA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ajor histocompatibility complex, class II, DR alpha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HLA-DRB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ajor histocompatibility complex, class II, DR beta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HLA-DRB4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ajor histocompatibility complex, class II, DR beta 4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HLA-DRB5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ajor histocompatibility complex, class II, DR beta 5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HLA-DRB6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ajor histocompatibility complex, class II, DR beta 6 (pseudogene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HS3ST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heparan sulfate (glucosamine) 3-O-sulfotransferase 2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IFI30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interferon, gamma-inducible protein 30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IGSF6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immunoglobulin superfamily, member 6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IL15RA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interleukin 15 receptor, alpha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IL18BP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interleukin 18 binding protein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ITGAM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integrin, alpha M (complement component 3 receptor 3 subunit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ITGAX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integrin, alpha X (complement component 3 receptor 4 subunit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ITGB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integrin, beta 2 (complement component 3 receptor 3 and 4 subunit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ACTB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actamase, beta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AIR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eukocyte-associated immunoglobulin-like receptor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APTM5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ysosomal multispanning membrane protein 5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CP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ymphocyte cytosolic protein 2 (SH2 domain containing leukocyte protein of 76kDa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GALS9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ectin, galactoside-binding, soluble, 9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GMN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egumain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HFPL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ipoma HMGIC fusion partner-like 2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ILRB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eukocyte immunoglobulin-like receptor, subfamily B (with TM and ITIM domains), member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ILRB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eukocyte immunoglobulin-like receptor, subfamily B (with TM and ITIM domains), member 2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ILRB4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eukocyte immunoglobulin-like receptor, subfamily B (with TM and ITIM domains), member 4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IPA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ipase A, lysosomal acid, cholesterol esterase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ST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eukocyte specific transcript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Y86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ymphocyte antigen 86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Y96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ymphocyte antigen 96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YZ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lysozyme (renal amyloidosis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AFB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v-maf musculoaponeurotic fibrosarcoma oncogene homolog B (avian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AN2B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annosidase, alpha, class 2B, member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ARCO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acrophage receptor with collagenous structure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FSD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ajor facilitator superfamily domain containing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GAT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annosyl (alpha-1,3-)-glycoprotein beta-1,2-N-acetylglucosaminyltransferase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NDA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yeloid cell nuclear differentiation antigen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PP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embrane protein, palmitoylated 1, 55kDa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S4A4A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embrane-spanning 4-domains, subfamily A, member 4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S4A6A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embrane-spanning 4-domains, subfamily A, member 6A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S4A7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embrane-spanning 4-domains, subfamily A, member 7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SR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acrophage scavenger receptor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YO1F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myosin IF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NAGK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N-acetylglucosamine kinase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NCF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neutrophil cytosolic factor 2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NCKAP1L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NCK-associated protein 1-like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NPL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N-acetylneuraminate pyruvate lyase (dihydrodipicolinate synthase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NR1H3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nuclear receptor subfamily 1, group H, member 3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P2RY13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purinergic receptor P2Y, G-protein coupled, 13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PILRA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paired immunoglobin-like type 2 receptor alpha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PLA2G7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phospholipase A2, group VII (platelet-activating factor acetylhydrolase, plasma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PLCB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phospholipase C, beta 2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PLEK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pleckstrin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PLEKHO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pleckstrin homology domain containing, family O member 2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PTAFR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platelet-activating factor receptor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RHOG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ras homolog gene family, member G (rho G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RNASE6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ribonuclease, RNase A family, k6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RNF130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ring finger protein 130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CO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CO cytochrome oxidase deficient homolog 2 (yeast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CPEP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erine carboxypeptidase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ECTM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ecreted and transmembrane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IGLEC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ialic acid binding Ig-like lectin 1, sialoadhesin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IGLEC7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ialic acid binding Ig-like lectin 7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LAMF8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LAM family member 8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LC15A3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olute carrier family 15, member 3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LC31A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olute carrier family 31 (copper transporters), member 2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LC7A7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olute carrier family 7 (cationic amino acid transporter, y+ system), member 7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LCO2B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olute carrier organic anion transporter family, member 2B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NX10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orting nexin 10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PI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pleen focus forming virus (SFFV) proviral integration oncogene spi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RGN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serglycin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BXAS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hromboxane A synthase 1 (platelet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CIRG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-cell, immune regulator 1, ATPase, H+ transporting, lysosomal V0 subunit A3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FEC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ranscription factor EC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LR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oll-like receptor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LR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oll-like receptor 2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LR7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oll-like receptor 7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LR8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oll-like receptor 8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M6SF1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ransmembrane 6 superfamily member 1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MEM140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ransmembrane protein 140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NFAIP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umor necrosis factor, alpha-induced protein 2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NFRSF14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umor necrosis factor receptor superfamily, member 14 (herpesvirus entry mediator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NFRSF1B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umor necrosis factor receptor superfamily, member 1B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NFSF13B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umor necrosis factor (ligand) superfamily, member 13b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REM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riggering receptor expressed on myeloid cells 2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RPV2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ransient receptor potential cation channel, subfamily V, member 2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YMP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hymidine phosphorylase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YROBP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TYRO protein tyrosine kinase binding protein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VAMP5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vesicle-associated membrane protein 5 (myobrevin)</w:t>
            </w:r>
          </w:p>
        </w:tc>
      </w:tr>
      <w:tr w:rsidR="00A81E82" w:rsidRPr="00966CEC" w:rsidTr="00F026D7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VSIG4</w:t>
            </w:r>
          </w:p>
        </w:tc>
        <w:tc>
          <w:tcPr>
            <w:tcW w:w="43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1E82" w:rsidRPr="00DE4D17" w:rsidRDefault="00A81E82" w:rsidP="00DE4D17">
            <w:pPr>
              <w:spacing w:after="0" w:line="240" w:lineRule="auto"/>
              <w:rPr>
                <w:color w:val="000000"/>
                <w:lang w:eastAsia="en-GB"/>
              </w:rPr>
            </w:pPr>
            <w:r w:rsidRPr="00DE4D17">
              <w:rPr>
                <w:color w:val="000000"/>
                <w:lang w:eastAsia="en-GB"/>
              </w:rPr>
              <w:t>V-set and immunoglobulin domain containing 4</w:t>
            </w:r>
          </w:p>
        </w:tc>
      </w:tr>
    </w:tbl>
    <w:p w:rsidR="00A81E82" w:rsidRDefault="00A81E82"/>
    <w:sectPr w:rsidR="00A81E82" w:rsidSect="009950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E4D17"/>
    <w:rsid w:val="00966CEC"/>
    <w:rsid w:val="009950D9"/>
    <w:rsid w:val="00A66BE9"/>
    <w:rsid w:val="00A81E82"/>
    <w:rsid w:val="00DE4D17"/>
    <w:rsid w:val="00E3572C"/>
    <w:rsid w:val="00F026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0D9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889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4</Pages>
  <Words>1153</Words>
  <Characters>657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s present in the ‘macrophage’ signature of the DLBCL dataset at Pearson ≥0</dc:title>
  <dc:subject/>
  <dc:creator>Tammy</dc:creator>
  <cp:keywords/>
  <dc:description/>
  <cp:lastModifiedBy>Tamasin Doig</cp:lastModifiedBy>
  <cp:revision>2</cp:revision>
  <dcterms:created xsi:type="dcterms:W3CDTF">2013-05-13T14:48:00Z</dcterms:created>
  <dcterms:modified xsi:type="dcterms:W3CDTF">2013-05-13T14:48:00Z</dcterms:modified>
</cp:coreProperties>
</file>